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80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686"/>
        <w:gridCol w:w="708"/>
        <w:gridCol w:w="851"/>
        <w:gridCol w:w="709"/>
        <w:gridCol w:w="703"/>
        <w:gridCol w:w="165"/>
        <w:gridCol w:w="160"/>
        <w:gridCol w:w="389"/>
        <w:gridCol w:w="607"/>
        <w:gridCol w:w="207"/>
        <w:gridCol w:w="288"/>
        <w:gridCol w:w="383"/>
        <w:gridCol w:w="358"/>
        <w:gridCol w:w="249"/>
        <w:gridCol w:w="318"/>
        <w:gridCol w:w="310"/>
        <w:gridCol w:w="257"/>
        <w:gridCol w:w="495"/>
        <w:gridCol w:w="311"/>
        <w:gridCol w:w="160"/>
        <w:gridCol w:w="168"/>
        <w:gridCol w:w="607"/>
        <w:gridCol w:w="380"/>
        <w:gridCol w:w="160"/>
        <w:gridCol w:w="129"/>
        <w:gridCol w:w="567"/>
        <w:gridCol w:w="420"/>
        <w:gridCol w:w="288"/>
        <w:gridCol w:w="355"/>
        <w:gridCol w:w="132"/>
        <w:gridCol w:w="222"/>
        <w:gridCol w:w="213"/>
        <w:gridCol w:w="208"/>
        <w:gridCol w:w="160"/>
        <w:gridCol w:w="160"/>
        <w:gridCol w:w="110"/>
        <w:gridCol w:w="71"/>
        <w:gridCol w:w="426"/>
        <w:gridCol w:w="70"/>
        <w:gridCol w:w="111"/>
        <w:gridCol w:w="314"/>
        <w:gridCol w:w="160"/>
        <w:gridCol w:w="21"/>
        <w:gridCol w:w="214"/>
      </w:tblGrid>
      <w:tr w:rsidR="00623753" w:rsidRPr="00355C96" w:rsidTr="00623753">
        <w:trPr>
          <w:gridAfter w:val="1"/>
          <w:wAfter w:w="214" w:type="dxa"/>
          <w:trHeight w:val="360"/>
        </w:trPr>
        <w:tc>
          <w:tcPr>
            <w:tcW w:w="12045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B84FE3" w:rsidRDefault="00623753" w:rsidP="00B84F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bookmarkStart w:id="0" w:name="RANGE!A1:V49"/>
            <w:r w:rsidRPr="00B84FE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Supplementary </w:t>
            </w:r>
            <w:r w:rsidR="00B84FE3" w:rsidRPr="00B84FE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T</w:t>
            </w:r>
            <w:r w:rsidRPr="00B84FE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able 2</w:t>
            </w:r>
            <w:r w:rsidR="00B84FE3" w:rsidRPr="00B84FE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:</w:t>
            </w:r>
            <w:r w:rsidRPr="00B84FE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 xml:space="preserve"> Association results of the 42 SNPs at 2q35 significantly associated with DTC (</w:t>
            </w:r>
            <w:r w:rsidRPr="00B84FE3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fr-FR"/>
              </w:rPr>
              <w:t>p</w:t>
            </w:r>
            <w:r w:rsidR="00B84FE3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fr-FR"/>
              </w:rPr>
              <w:t xml:space="preserve"> </w:t>
            </w:r>
            <w:r w:rsidRPr="00B84FE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&lt;</w:t>
            </w:r>
            <w:r w:rsidR="00B84FE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 xml:space="preserve"> </w:t>
            </w:r>
            <w:r w:rsidRPr="00B84FE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5</w:t>
            </w:r>
            <w:r w:rsidR="00B84FE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 xml:space="preserve"> </w:t>
            </w:r>
            <w:r w:rsidRPr="00B84FE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x</w:t>
            </w:r>
            <w:r w:rsidR="00B84FE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 xml:space="preserve"> </w:t>
            </w:r>
            <w:r w:rsidRPr="00B84FE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10</w:t>
            </w:r>
            <w:r w:rsidRPr="00B84FE3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US" w:eastAsia="fr-FR"/>
              </w:rPr>
              <w:t>-08</w:t>
            </w:r>
            <w:r w:rsidRPr="00B84FE3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 xml:space="preserve">) in Europeans by ethnic group. </w:t>
            </w:r>
            <w:bookmarkEnd w:id="0"/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23753" w:rsidRPr="00623753" w:rsidTr="00623753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557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uropeans</w:t>
            </w:r>
            <w:proofErr w:type="spellEnd"/>
          </w:p>
        </w:tc>
        <w:tc>
          <w:tcPr>
            <w:tcW w:w="2268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lynesians</w:t>
            </w:r>
            <w:proofErr w:type="spellEnd"/>
          </w:p>
        </w:tc>
        <w:tc>
          <w:tcPr>
            <w:tcW w:w="2551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lanesians</w:t>
            </w:r>
            <w:proofErr w:type="spellEnd"/>
          </w:p>
        </w:tc>
        <w:tc>
          <w:tcPr>
            <w:tcW w:w="2947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oled</w:t>
            </w:r>
            <w:proofErr w:type="spellEnd"/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NP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R </w:t>
            </w: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fo</w:t>
            </w: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55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sition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1</w:t>
            </w:r>
          </w:p>
        </w:tc>
        <w:tc>
          <w:tcPr>
            <w:tcW w:w="70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2</w:t>
            </w: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714" w:type="dxa"/>
            <w:gridSpan w:val="3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. A1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. A2</w:t>
            </w:r>
          </w:p>
        </w:tc>
        <w:tc>
          <w:tcPr>
            <w:tcW w:w="49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R</w:t>
            </w:r>
          </w:p>
        </w:tc>
        <w:tc>
          <w:tcPr>
            <w:tcW w:w="741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A1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A2</w:t>
            </w:r>
          </w:p>
        </w:tc>
        <w:tc>
          <w:tcPr>
            <w:tcW w:w="4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R</w:t>
            </w:r>
          </w:p>
        </w:tc>
        <w:tc>
          <w:tcPr>
            <w:tcW w:w="639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</w:t>
            </w:r>
          </w:p>
        </w:tc>
        <w:tc>
          <w:tcPr>
            <w:tcW w:w="6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. A1</w:t>
            </w:r>
          </w:p>
        </w:tc>
        <w:tc>
          <w:tcPr>
            <w:tcW w:w="669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. A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R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.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.</w:t>
            </w:r>
          </w:p>
        </w:tc>
        <w:tc>
          <w:tcPr>
            <w:tcW w:w="567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R</w:t>
            </w:r>
          </w:p>
        </w:tc>
        <w:tc>
          <w:tcPr>
            <w:tcW w:w="820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</w:t>
            </w:r>
          </w:p>
        </w:tc>
      </w:tr>
      <w:tr w:rsidR="00623753" w:rsidRPr="00623753" w:rsidTr="00623753">
        <w:trPr>
          <w:trHeight w:val="31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55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0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14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9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41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6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639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6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669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2</w:t>
            </w:r>
          </w:p>
        </w:tc>
        <w:tc>
          <w:tcPr>
            <w:tcW w:w="567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820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574814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2963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8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.6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2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3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5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2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382109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292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2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.7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4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7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3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4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2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1693806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292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0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0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7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8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2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2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68576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2967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8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1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3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4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7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2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66470855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266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8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3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4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9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2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68576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296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8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2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3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4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5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2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29905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294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4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6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8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2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0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4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2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6723847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256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1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3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1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5838651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262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1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1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30024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1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52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1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8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1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67066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251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1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6760809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57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0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5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0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46741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1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5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5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1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7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1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338829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295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0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8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2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1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79045636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4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AAAC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9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lastRenderedPageBreak/>
              <w:t>rs372483743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4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AAAC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9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26181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2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53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6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6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1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2568176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3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26181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4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5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4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2988242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6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1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9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16806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297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4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2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.5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1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35063240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69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C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3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2694417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6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3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5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974406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8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4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5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5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20459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7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4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6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20459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7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6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3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3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67128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8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7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3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46728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9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7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4785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9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7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3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1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4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41421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9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8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46728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9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8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73069129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5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8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5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3188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7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9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9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lastRenderedPageBreak/>
              <w:t>rs66934611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7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GAG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5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9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6729012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5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5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467417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9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5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261815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114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3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4674178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9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6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5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9744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7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7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4785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98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7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4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67152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5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.1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5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021130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83092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5</w:t>
            </w:r>
          </w:p>
        </w:tc>
        <w:tc>
          <w:tcPr>
            <w:tcW w:w="6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5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</w:tr>
      <w:tr w:rsidR="00623753" w:rsidRPr="00623753" w:rsidTr="00623753">
        <w:trPr>
          <w:gridAfter w:val="2"/>
          <w:wAfter w:w="235" w:type="dxa"/>
          <w:trHeight w:val="300"/>
        </w:trPr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* </w:t>
            </w:r>
            <w:proofErr w:type="spellStart"/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imputed</w:t>
            </w:r>
            <w:proofErr w:type="spellEnd"/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SNP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23753" w:rsidRPr="00623753" w:rsidTr="00623753">
        <w:trPr>
          <w:gridAfter w:val="2"/>
          <w:wAfter w:w="235" w:type="dxa"/>
          <w:trHeight w:val="345"/>
        </w:trPr>
        <w:tc>
          <w:tcPr>
            <w:tcW w:w="64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a</w:t>
            </w:r>
            <w:r w:rsidRPr="0062375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Lowest quality score of imputation among all populations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23753" w:rsidRPr="00623753" w:rsidTr="00623753">
        <w:trPr>
          <w:gridAfter w:val="2"/>
          <w:wAfter w:w="235" w:type="dxa"/>
          <w:trHeight w:val="345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b</w:t>
            </w: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Effect</w:t>
            </w:r>
            <w:proofErr w:type="spellEnd"/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allele</w:t>
            </w:r>
            <w:proofErr w:type="spellEnd"/>
          </w:p>
        </w:tc>
        <w:tc>
          <w:tcPr>
            <w:tcW w:w="24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623753" w:rsidRDefault="00623753">
      <w:pPr>
        <w:sectPr w:rsidR="00623753" w:rsidSect="0062375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623753" w:rsidRPr="00464A12" w:rsidRDefault="00623753" w:rsidP="00623753">
      <w:pPr>
        <w:shd w:val="clear" w:color="auto" w:fill="FFFFFF" w:themeFill="background1"/>
        <w:spacing w:after="0"/>
        <w:rPr>
          <w:b/>
          <w:lang w:val="en-GB"/>
        </w:rPr>
      </w:pPr>
      <w:r w:rsidRPr="00464A12">
        <w:rPr>
          <w:b/>
          <w:lang w:val="en-GB"/>
        </w:rPr>
        <w:lastRenderedPageBreak/>
        <w:t>Supplementary Table 3</w:t>
      </w:r>
      <w:r w:rsidR="00464A12" w:rsidRPr="00464A12">
        <w:rPr>
          <w:b/>
          <w:lang w:val="en-GB"/>
        </w:rPr>
        <w:t>:</w:t>
      </w:r>
      <w:r w:rsidRPr="00464A12">
        <w:rPr>
          <w:b/>
          <w:lang w:val="en-GB"/>
        </w:rPr>
        <w:t xml:space="preserve"> Association results for previously identified GWAS SNP for loci 2q35 and 8p12 in Europeans, Melanesians and Polynesians.</w:t>
      </w:r>
    </w:p>
    <w:tbl>
      <w:tblPr>
        <w:tblW w:w="1545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276"/>
        <w:gridCol w:w="567"/>
        <w:gridCol w:w="567"/>
        <w:gridCol w:w="1843"/>
        <w:gridCol w:w="708"/>
        <w:gridCol w:w="709"/>
        <w:gridCol w:w="992"/>
        <w:gridCol w:w="709"/>
        <w:gridCol w:w="709"/>
        <w:gridCol w:w="992"/>
        <w:gridCol w:w="709"/>
        <w:gridCol w:w="709"/>
        <w:gridCol w:w="708"/>
        <w:gridCol w:w="709"/>
        <w:gridCol w:w="709"/>
        <w:gridCol w:w="709"/>
      </w:tblGrid>
      <w:tr w:rsidR="00623753" w:rsidRPr="001C46E9" w:rsidTr="00623753">
        <w:tc>
          <w:tcPr>
            <w:tcW w:w="85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Locu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 xml:space="preserve">SNP 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753" w:rsidRPr="00623753" w:rsidRDefault="00623753" w:rsidP="001C46E9">
            <w:pPr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Position</w:t>
            </w:r>
            <w:r w:rsidR="001C46E9">
              <w:rPr>
                <w:b/>
                <w:lang w:val="en-GB"/>
              </w:rPr>
              <w:br/>
            </w:r>
            <w:r w:rsidRPr="00623753">
              <w:rPr>
                <w:b/>
                <w:lang w:val="en-GB"/>
              </w:rPr>
              <w:t>(hg19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OA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EA</w:t>
            </w:r>
          </w:p>
        </w:tc>
        <w:tc>
          <w:tcPr>
            <w:tcW w:w="4252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Previous GWAS</w:t>
            </w:r>
          </w:p>
        </w:tc>
        <w:tc>
          <w:tcPr>
            <w:tcW w:w="6663" w:type="dxa"/>
            <w:gridSpan w:val="9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EPITHYR</w:t>
            </w:r>
          </w:p>
        </w:tc>
      </w:tr>
      <w:tr w:rsidR="00623753" w:rsidRPr="001C46E9" w:rsidTr="00623753">
        <w:tc>
          <w:tcPr>
            <w:tcW w:w="851" w:type="dxa"/>
            <w:vMerge/>
            <w:tcBorders>
              <w:bottom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4252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2410" w:type="dxa"/>
            <w:gridSpan w:val="3"/>
            <w:tcBorders>
              <w:left w:val="single" w:sz="12" w:space="0" w:color="auto"/>
              <w:bottom w:val="single" w:sz="12" w:space="0" w:color="auto"/>
            </w:tcBorders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Europeans</w:t>
            </w:r>
          </w:p>
        </w:tc>
        <w:tc>
          <w:tcPr>
            <w:tcW w:w="2126" w:type="dxa"/>
            <w:gridSpan w:val="3"/>
            <w:tcBorders>
              <w:bottom w:val="single" w:sz="12" w:space="0" w:color="auto"/>
            </w:tcBorders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Polynesians</w:t>
            </w:r>
          </w:p>
        </w:tc>
        <w:tc>
          <w:tcPr>
            <w:tcW w:w="2127" w:type="dxa"/>
            <w:gridSpan w:val="3"/>
            <w:tcBorders>
              <w:bottom w:val="single" w:sz="12" w:space="0" w:color="auto"/>
            </w:tcBorders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Melanesians</w:t>
            </w:r>
          </w:p>
        </w:tc>
      </w:tr>
      <w:tr w:rsidR="00623753" w:rsidRPr="00623753" w:rsidTr="001C46E9">
        <w:trPr>
          <w:trHeight w:val="139"/>
        </w:trPr>
        <w:tc>
          <w:tcPr>
            <w:tcW w:w="851" w:type="dxa"/>
            <w:vMerge/>
            <w:tcBorders>
              <w:bottom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Study (year), country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EA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O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EA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O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EA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OR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EA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center"/>
              <w:rPr>
                <w:b/>
                <w:lang w:val="en-GB"/>
              </w:rPr>
            </w:pPr>
            <w:r w:rsidRPr="00623753">
              <w:rPr>
                <w:b/>
                <w:lang w:val="en-GB"/>
              </w:rPr>
              <w:t>p</w:t>
            </w:r>
          </w:p>
        </w:tc>
      </w:tr>
      <w:tr w:rsidR="00623753" w:rsidRPr="00623753" w:rsidTr="00623753">
        <w:tc>
          <w:tcPr>
            <w:tcW w:w="851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  <w:r w:rsidRPr="00623753">
              <w:rPr>
                <w:rFonts w:cstheme="minorHAnsi"/>
                <w:b/>
                <w:sz w:val="20"/>
                <w:szCs w:val="20"/>
                <w:lang w:val="en-GB"/>
              </w:rPr>
              <w:t>2q3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rs154973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218,118,72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G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Son (2017), Korea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28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2.9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1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0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8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9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9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3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03</w:t>
            </w:r>
          </w:p>
        </w:tc>
      </w:tr>
      <w:tr w:rsidR="00623753" w:rsidRPr="00623753" w:rsidTr="00623753">
        <w:tc>
          <w:tcPr>
            <w:tcW w:w="851" w:type="dxa"/>
            <w:vMerge/>
            <w:tcBorders>
              <w:bottom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rs6759952</w:t>
            </w:r>
          </w:p>
        </w:tc>
        <w:tc>
          <w:tcPr>
            <w:tcW w:w="1276" w:type="dxa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color w:val="000000"/>
                <w:sz w:val="20"/>
                <w:szCs w:val="20"/>
                <w:lang w:val="en-GB"/>
              </w:rPr>
              <w:t>218,271,7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Kohler(2013), Ital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4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9.8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2.9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9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1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20</w:t>
            </w:r>
          </w:p>
        </w:tc>
      </w:tr>
      <w:tr w:rsidR="00623753" w:rsidRPr="001C46E9" w:rsidTr="001C46E9">
        <w:trPr>
          <w:trHeight w:val="305"/>
        </w:trPr>
        <w:tc>
          <w:tcPr>
            <w:tcW w:w="851" w:type="dxa"/>
            <w:vMerge/>
            <w:tcBorders>
              <w:bottom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rs11693806</w:t>
            </w:r>
          </w:p>
        </w:tc>
        <w:tc>
          <w:tcPr>
            <w:tcW w:w="1276" w:type="dxa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color w:val="000000"/>
                <w:sz w:val="20"/>
                <w:szCs w:val="20"/>
                <w:lang w:val="en-GB"/>
              </w:rPr>
              <w:t>218,292,15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1C46E9" w:rsidRDefault="00623753" w:rsidP="001C46E9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23753">
              <w:rPr>
                <w:rFonts w:cstheme="minorHAnsi"/>
                <w:sz w:val="20"/>
                <w:szCs w:val="20"/>
                <w:lang w:val="en-GB"/>
              </w:rPr>
              <w:t>Gudmundsson</w:t>
            </w:r>
            <w:proofErr w:type="spellEnd"/>
            <w:r w:rsidR="001C46E9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623753">
              <w:rPr>
                <w:rFonts w:cstheme="minorHAnsi"/>
                <w:sz w:val="20"/>
                <w:szCs w:val="20"/>
                <w:lang w:val="en-GB"/>
              </w:rPr>
              <w:t>(2017), Icela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3.6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4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1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8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4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9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77</w:t>
            </w:r>
          </w:p>
        </w:tc>
      </w:tr>
      <w:tr w:rsidR="00623753" w:rsidRPr="00623753" w:rsidTr="00623753">
        <w:tc>
          <w:tcPr>
            <w:tcW w:w="851" w:type="dxa"/>
            <w:vMerge/>
            <w:tcBorders>
              <w:bottom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rs12990503</w:t>
            </w:r>
          </w:p>
        </w:tc>
        <w:tc>
          <w:tcPr>
            <w:tcW w:w="1276" w:type="dxa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color w:val="000000"/>
                <w:sz w:val="20"/>
                <w:szCs w:val="20"/>
                <w:lang w:val="en-GB"/>
              </w:rPr>
              <w:t>218,294,2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Son (2017), Kore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6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8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3.0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8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4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9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75</w:t>
            </w:r>
          </w:p>
        </w:tc>
      </w:tr>
      <w:tr w:rsidR="00623753" w:rsidRPr="00623753" w:rsidTr="00623753">
        <w:tc>
          <w:tcPr>
            <w:tcW w:w="851" w:type="dxa"/>
            <w:vMerge/>
            <w:tcBorders>
              <w:bottom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rs13824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218,296,00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Kohler (2013), Ital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7.2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2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8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2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10</w:t>
            </w:r>
          </w:p>
        </w:tc>
      </w:tr>
      <w:tr w:rsidR="00623753" w:rsidRPr="00623753" w:rsidTr="00623753">
        <w:tc>
          <w:tcPr>
            <w:tcW w:w="851" w:type="dxa"/>
            <w:vMerge/>
            <w:tcBorders>
              <w:bottom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1276" w:type="dxa"/>
            <w:vMerge w:val="restart"/>
            <w:tcBorders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rs966423</w:t>
            </w:r>
          </w:p>
        </w:tc>
        <w:tc>
          <w:tcPr>
            <w:tcW w:w="1276" w:type="dxa"/>
            <w:vMerge w:val="restart"/>
            <w:tcBorders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color w:val="000000"/>
                <w:sz w:val="20"/>
                <w:szCs w:val="20"/>
                <w:lang w:val="en-GB"/>
              </w:rPr>
              <w:t>218,310,34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1C46E9">
            <w:pPr>
              <w:rPr>
                <w:lang w:val="en-GB"/>
              </w:rPr>
            </w:pPr>
            <w:proofErr w:type="spellStart"/>
            <w:r w:rsidRPr="00623753">
              <w:rPr>
                <w:rFonts w:cstheme="minorHAnsi"/>
                <w:sz w:val="20"/>
                <w:szCs w:val="20"/>
                <w:lang w:val="en-GB"/>
              </w:rPr>
              <w:t>Gudmundsson</w:t>
            </w:r>
            <w:proofErr w:type="spellEnd"/>
            <w:r w:rsidR="001C46E9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623753">
              <w:rPr>
                <w:rFonts w:cstheme="minorHAnsi"/>
                <w:sz w:val="20"/>
                <w:szCs w:val="20"/>
                <w:lang w:val="en-GB"/>
              </w:rPr>
              <w:t>(2012), Icela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3.8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4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2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2.6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8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13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6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9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20</w:t>
            </w:r>
          </w:p>
        </w:tc>
      </w:tr>
      <w:tr w:rsidR="00623753" w:rsidRPr="00623753" w:rsidTr="00623753">
        <w:tc>
          <w:tcPr>
            <w:tcW w:w="851" w:type="dxa"/>
            <w:vMerge/>
            <w:tcBorders>
              <w:bottom w:val="single" w:sz="12" w:space="0" w:color="auto"/>
            </w:tcBorders>
          </w:tcPr>
          <w:p w:rsidR="00623753" w:rsidRPr="00623753" w:rsidRDefault="00623753" w:rsidP="00623753">
            <w:pPr>
              <w:rPr>
                <w:b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:rsidR="00623753" w:rsidRPr="00623753" w:rsidRDefault="00623753" w:rsidP="0062375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1C46E9" w:rsidRDefault="00623753" w:rsidP="001C46E9">
            <w:proofErr w:type="spellStart"/>
            <w:r w:rsidRPr="001C46E9">
              <w:rPr>
                <w:rFonts w:cstheme="minorHAnsi"/>
                <w:sz w:val="20"/>
                <w:szCs w:val="20"/>
              </w:rPr>
              <w:t>Gudmundsson</w:t>
            </w:r>
            <w:proofErr w:type="spellEnd"/>
            <w:r w:rsidR="001C46E9" w:rsidRPr="001C46E9">
              <w:rPr>
                <w:rFonts w:cstheme="minorHAnsi"/>
                <w:sz w:val="20"/>
                <w:szCs w:val="20"/>
              </w:rPr>
              <w:br/>
            </w:r>
            <w:r w:rsidRPr="001C46E9">
              <w:rPr>
                <w:rFonts w:cstheme="minorHAnsi"/>
                <w:sz w:val="20"/>
                <w:szCs w:val="20"/>
              </w:rPr>
              <w:t xml:space="preserve">(2017), </w:t>
            </w:r>
            <w:proofErr w:type="spellStart"/>
            <w:r w:rsidRPr="001C46E9">
              <w:rPr>
                <w:rFonts w:cstheme="minorHAnsi"/>
                <w:sz w:val="20"/>
                <w:szCs w:val="20"/>
              </w:rPr>
              <w:t>Iceland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r w:rsidRPr="001C46E9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r w:rsidRPr="001C46E9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r w:rsidRPr="001C46E9">
              <w:rPr>
                <w:rFonts w:cstheme="minorHAnsi"/>
                <w:sz w:val="20"/>
                <w:szCs w:val="20"/>
              </w:rPr>
              <w:t>3.2x10</w:t>
            </w:r>
            <w:r w:rsidRPr="001C46E9">
              <w:rPr>
                <w:rFonts w:cstheme="minorHAns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/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pPr>
              <w:jc w:val="right"/>
            </w:pPr>
          </w:p>
        </w:tc>
        <w:tc>
          <w:tcPr>
            <w:tcW w:w="992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/>
        </w:tc>
        <w:tc>
          <w:tcPr>
            <w:tcW w:w="709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/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pPr>
              <w:jc w:val="right"/>
            </w:pPr>
          </w:p>
        </w:tc>
        <w:tc>
          <w:tcPr>
            <w:tcW w:w="708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/>
        </w:tc>
        <w:tc>
          <w:tcPr>
            <w:tcW w:w="709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/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pPr>
              <w:jc w:val="right"/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/>
        </w:tc>
      </w:tr>
      <w:tr w:rsidR="00623753" w:rsidRPr="00623753" w:rsidTr="001C46E9">
        <w:trPr>
          <w:trHeight w:val="80"/>
        </w:trPr>
        <w:tc>
          <w:tcPr>
            <w:tcW w:w="851" w:type="dxa"/>
            <w:vMerge/>
            <w:tcBorders>
              <w:bottom w:val="single" w:sz="12" w:space="0" w:color="auto"/>
            </w:tcBorders>
          </w:tcPr>
          <w:p w:rsidR="00623753" w:rsidRPr="001C46E9" w:rsidRDefault="00623753" w:rsidP="00623753">
            <w:pPr>
              <w:rPr>
                <w:b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:rsidR="00623753" w:rsidRPr="001C46E9" w:rsidRDefault="00623753" w:rsidP="00623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:rsidR="00623753" w:rsidRPr="001C46E9" w:rsidRDefault="00623753" w:rsidP="0062375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/>
        </w:tc>
        <w:tc>
          <w:tcPr>
            <w:tcW w:w="567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/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r w:rsidRPr="001C46E9">
              <w:rPr>
                <w:rFonts w:cstheme="minorHAnsi"/>
                <w:sz w:val="20"/>
                <w:szCs w:val="20"/>
              </w:rPr>
              <w:t>Son (2017)</w:t>
            </w:r>
            <w:proofErr w:type="gramStart"/>
            <w:r w:rsidRPr="001C46E9">
              <w:rPr>
                <w:rFonts w:cstheme="minorHAnsi"/>
                <w:sz w:val="20"/>
                <w:szCs w:val="20"/>
              </w:rPr>
              <w:t>,</w:t>
            </w:r>
            <w:proofErr w:type="spellStart"/>
            <w:r w:rsidRPr="001C46E9">
              <w:rPr>
                <w:rFonts w:cstheme="minorHAnsi"/>
                <w:sz w:val="20"/>
                <w:szCs w:val="20"/>
              </w:rPr>
              <w:t>Korea</w:t>
            </w:r>
            <w:proofErr w:type="spellEnd"/>
            <w:proofErr w:type="gramEnd"/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pPr>
              <w:jc w:val="center"/>
            </w:pPr>
            <w:r w:rsidRPr="001C46E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r w:rsidRPr="001C46E9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r w:rsidRPr="001C46E9">
              <w:rPr>
                <w:rFonts w:cstheme="minorHAnsi"/>
                <w:sz w:val="20"/>
                <w:szCs w:val="20"/>
              </w:rPr>
              <w:t>8.1x10</w:t>
            </w:r>
            <w:r w:rsidRPr="001C46E9">
              <w:rPr>
                <w:rFonts w:cstheme="minorHAnsi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/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pPr>
              <w:jc w:val="right"/>
            </w:pPr>
          </w:p>
        </w:tc>
        <w:tc>
          <w:tcPr>
            <w:tcW w:w="992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/>
        </w:tc>
        <w:tc>
          <w:tcPr>
            <w:tcW w:w="709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/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pPr>
              <w:jc w:val="right"/>
            </w:pPr>
          </w:p>
        </w:tc>
        <w:tc>
          <w:tcPr>
            <w:tcW w:w="708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/>
        </w:tc>
        <w:tc>
          <w:tcPr>
            <w:tcW w:w="709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/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pPr>
              <w:jc w:val="right"/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/>
        </w:tc>
      </w:tr>
      <w:tr w:rsidR="00623753" w:rsidRPr="00623753" w:rsidTr="00623753">
        <w:tc>
          <w:tcPr>
            <w:tcW w:w="85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23753" w:rsidRPr="001C46E9" w:rsidRDefault="00623753" w:rsidP="00623753">
            <w:pPr>
              <w:rPr>
                <w:b/>
              </w:rPr>
            </w:pPr>
            <w:r w:rsidRPr="001C46E9">
              <w:rPr>
                <w:rFonts w:cstheme="minorHAnsi"/>
                <w:b/>
                <w:sz w:val="20"/>
                <w:szCs w:val="20"/>
              </w:rPr>
              <w:t>8p1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pPr>
              <w:rPr>
                <w:rFonts w:cstheme="minorHAnsi"/>
                <w:sz w:val="20"/>
                <w:szCs w:val="20"/>
              </w:rPr>
            </w:pPr>
            <w:r w:rsidRPr="001C46E9">
              <w:rPr>
                <w:rFonts w:cstheme="minorHAnsi"/>
                <w:sz w:val="20"/>
                <w:szCs w:val="20"/>
              </w:rPr>
              <w:t>rs1254274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C46E9">
              <w:rPr>
                <w:rFonts w:cstheme="minorHAnsi"/>
                <w:sz w:val="20"/>
                <w:szCs w:val="20"/>
              </w:rPr>
              <w:t>32</w:t>
            </w:r>
            <w:proofErr w:type="gramStart"/>
            <w:r w:rsidRPr="001C46E9">
              <w:rPr>
                <w:rFonts w:cstheme="minorHAnsi"/>
                <w:sz w:val="20"/>
                <w:szCs w:val="20"/>
              </w:rPr>
              <w:t>,318,355</w:t>
            </w:r>
            <w:proofErr w:type="gramEnd"/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pPr>
              <w:jc w:val="center"/>
            </w:pPr>
            <w:r w:rsidRPr="001C46E9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pPr>
              <w:jc w:val="center"/>
            </w:pPr>
            <w:r w:rsidRPr="001C46E9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1C46E9" w:rsidRDefault="00623753" w:rsidP="00623753">
            <w:pPr>
              <w:rPr>
                <w:rFonts w:cstheme="minorHAnsi"/>
                <w:sz w:val="20"/>
                <w:szCs w:val="20"/>
              </w:rPr>
            </w:pPr>
            <w:r w:rsidRPr="001C46E9">
              <w:rPr>
                <w:rFonts w:cstheme="minorHAnsi"/>
                <w:sz w:val="20"/>
                <w:szCs w:val="20"/>
              </w:rPr>
              <w:t xml:space="preserve">Son (2017), </w:t>
            </w:r>
            <w:proofErr w:type="spellStart"/>
            <w:r w:rsidRPr="001C46E9">
              <w:rPr>
                <w:rFonts w:cstheme="minorHAnsi"/>
                <w:sz w:val="20"/>
                <w:szCs w:val="20"/>
              </w:rPr>
              <w:t>Korea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C46E9">
              <w:rPr>
                <w:rFonts w:cstheme="minorHAnsi"/>
                <w:sz w:val="20"/>
                <w:szCs w:val="20"/>
              </w:rPr>
              <w:t>0</w:t>
            </w:r>
            <w:r w:rsidRPr="00623753">
              <w:rPr>
                <w:rFonts w:cstheme="minorHAnsi"/>
                <w:sz w:val="20"/>
                <w:szCs w:val="20"/>
                <w:lang w:val="en-GB"/>
              </w:rPr>
              <w:t>.2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4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1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4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2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5.9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6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05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7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2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22</w:t>
            </w:r>
          </w:p>
        </w:tc>
      </w:tr>
      <w:tr w:rsidR="00623753" w:rsidRPr="00623753" w:rsidTr="00623753"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rs699658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32,400,80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Son (2017), Kore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2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5.9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5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0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6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42</w:t>
            </w:r>
          </w:p>
        </w:tc>
      </w:tr>
      <w:tr w:rsidR="00623753" w:rsidRPr="00623753" w:rsidTr="00623753"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rs246607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32,432,79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23753">
              <w:rPr>
                <w:rFonts w:cstheme="minorHAnsi"/>
                <w:sz w:val="20"/>
                <w:szCs w:val="20"/>
                <w:lang w:val="en-GB"/>
              </w:rPr>
              <w:t>Gudmundsson</w:t>
            </w:r>
            <w:proofErr w:type="spellEnd"/>
            <w:r w:rsidRPr="00623753">
              <w:rPr>
                <w:rFonts w:cstheme="minorHAnsi"/>
                <w:sz w:val="20"/>
                <w:szCs w:val="20"/>
                <w:lang w:val="en-GB"/>
              </w:rPr>
              <w:t xml:space="preserve"> (2017), Icela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5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4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0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0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79</w:t>
            </w:r>
          </w:p>
        </w:tc>
      </w:tr>
      <w:tr w:rsidR="00623753" w:rsidRPr="00623753" w:rsidTr="001C46E9">
        <w:trPr>
          <w:trHeight w:val="512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rs243930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32,432,36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center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23753">
              <w:rPr>
                <w:rFonts w:cstheme="minorHAnsi"/>
                <w:sz w:val="20"/>
                <w:szCs w:val="20"/>
                <w:lang w:val="en-GB"/>
              </w:rPr>
              <w:t>Gudmundsson</w:t>
            </w:r>
            <w:proofErr w:type="spellEnd"/>
            <w:r w:rsidRPr="00623753">
              <w:rPr>
                <w:rFonts w:cstheme="minorHAnsi"/>
                <w:sz w:val="20"/>
                <w:szCs w:val="20"/>
                <w:lang w:val="en-GB"/>
              </w:rPr>
              <w:t xml:space="preserve"> (2012), Icela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3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2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2.6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jc w:val="right"/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0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79</w:t>
            </w:r>
          </w:p>
        </w:tc>
      </w:tr>
      <w:tr w:rsidR="00623753" w:rsidRPr="00623753" w:rsidTr="001C46E9">
        <w:trPr>
          <w:trHeight w:val="352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1C46E9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23753">
              <w:rPr>
                <w:rFonts w:cstheme="minorHAnsi"/>
                <w:sz w:val="20"/>
                <w:szCs w:val="20"/>
                <w:lang w:val="en-GB"/>
              </w:rPr>
              <w:t>Gudmundsson</w:t>
            </w:r>
            <w:proofErr w:type="spellEnd"/>
            <w:r w:rsidR="001C46E9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623753">
              <w:rPr>
                <w:rFonts w:cstheme="minorHAnsi"/>
                <w:sz w:val="20"/>
                <w:szCs w:val="20"/>
                <w:lang w:val="en-GB"/>
              </w:rPr>
              <w:t>(2017), Icela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4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6.0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</w:tr>
      <w:tr w:rsidR="00623753" w:rsidRPr="00623753" w:rsidTr="00623753"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Son (2017), Kore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3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23753">
              <w:rPr>
                <w:rFonts w:cstheme="minorHAnsi"/>
                <w:sz w:val="20"/>
                <w:szCs w:val="20"/>
                <w:lang w:val="en-GB"/>
              </w:rPr>
              <w:t>1.4x10</w:t>
            </w:r>
            <w:r w:rsidRPr="0062375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3753" w:rsidRPr="00623753" w:rsidRDefault="00623753" w:rsidP="00623753">
            <w:pPr>
              <w:rPr>
                <w:lang w:val="en-GB"/>
              </w:rPr>
            </w:pPr>
          </w:p>
        </w:tc>
      </w:tr>
    </w:tbl>
    <w:p w:rsidR="00623753" w:rsidRPr="00623753" w:rsidRDefault="00623753" w:rsidP="00623753">
      <w:pPr>
        <w:spacing w:after="0"/>
        <w:rPr>
          <w:rFonts w:eastAsia="Batang"/>
          <w:lang w:val="en-GB"/>
        </w:rPr>
      </w:pPr>
      <w:r w:rsidRPr="00623753">
        <w:rPr>
          <w:rFonts w:eastAsia="Batang"/>
          <w:lang w:val="en-GB"/>
        </w:rPr>
        <w:t>OA: other allele; EA: effect allele, EAF: effect allele frequency, OR: odds ratio, p: p-value</w:t>
      </w:r>
    </w:p>
    <w:p w:rsidR="00623753" w:rsidRPr="00623753" w:rsidRDefault="00623753" w:rsidP="00623753">
      <w:pPr>
        <w:spacing w:after="0"/>
        <w:rPr>
          <w:rFonts w:eastAsia="Batang"/>
          <w:lang w:val="en-GB"/>
        </w:rPr>
      </w:pPr>
    </w:p>
    <w:p w:rsidR="00623753" w:rsidRDefault="00623753">
      <w:pPr>
        <w:rPr>
          <w:lang w:val="en-US"/>
        </w:rPr>
        <w:sectPr w:rsidR="00623753" w:rsidSect="00EC5034">
          <w:pgSz w:w="16838" w:h="11906" w:orient="landscape"/>
          <w:pgMar w:top="568" w:right="1417" w:bottom="568" w:left="1417" w:header="708" w:footer="708" w:gutter="0"/>
          <w:cols w:space="708"/>
          <w:docGrid w:linePitch="360"/>
        </w:sectPr>
      </w:pPr>
    </w:p>
    <w:tbl>
      <w:tblPr>
        <w:tblW w:w="22985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685"/>
        <w:gridCol w:w="993"/>
        <w:gridCol w:w="623"/>
        <w:gridCol w:w="85"/>
        <w:gridCol w:w="709"/>
        <w:gridCol w:w="607"/>
        <w:gridCol w:w="200"/>
        <w:gridCol w:w="252"/>
        <w:gridCol w:w="155"/>
        <w:gridCol w:w="495"/>
        <w:gridCol w:w="971"/>
        <w:gridCol w:w="722"/>
        <w:gridCol w:w="548"/>
        <w:gridCol w:w="121"/>
        <w:gridCol w:w="465"/>
        <w:gridCol w:w="567"/>
        <w:gridCol w:w="253"/>
        <w:gridCol w:w="354"/>
        <w:gridCol w:w="328"/>
        <w:gridCol w:w="279"/>
        <w:gridCol w:w="771"/>
        <w:gridCol w:w="180"/>
        <w:gridCol w:w="387"/>
        <w:gridCol w:w="605"/>
        <w:gridCol w:w="605"/>
        <w:gridCol w:w="160"/>
        <w:gridCol w:w="616"/>
        <w:gridCol w:w="160"/>
        <w:gridCol w:w="762"/>
        <w:gridCol w:w="68"/>
        <w:gridCol w:w="1899"/>
        <w:gridCol w:w="160"/>
        <w:gridCol w:w="940"/>
        <w:gridCol w:w="1200"/>
        <w:gridCol w:w="1200"/>
        <w:gridCol w:w="1200"/>
        <w:gridCol w:w="1360"/>
      </w:tblGrid>
      <w:tr w:rsidR="00EC5034" w:rsidRPr="00623753" w:rsidTr="00F56800">
        <w:trPr>
          <w:gridAfter w:val="8"/>
          <w:wAfter w:w="8027" w:type="dxa"/>
          <w:trHeight w:val="360"/>
        </w:trPr>
        <w:tc>
          <w:tcPr>
            <w:tcW w:w="14958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34" w:rsidRPr="00464A12" w:rsidRDefault="00EC5034" w:rsidP="00B84F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bookmarkStart w:id="1" w:name="RANGE!A1:V44"/>
            <w:r w:rsidRPr="00464A12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lastRenderedPageBreak/>
              <w:t xml:space="preserve">Supplementary </w:t>
            </w:r>
            <w:r w:rsidR="00B84FE3" w:rsidRPr="00464A12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T</w:t>
            </w:r>
            <w:r w:rsidRPr="00464A12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able 4</w:t>
            </w:r>
            <w:r w:rsidR="00B84FE3" w:rsidRPr="00464A12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:</w:t>
            </w:r>
            <w:r w:rsidRPr="00464A12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 xml:space="preserve"> Association results of the 37 SNPs most significant SNPs associated with DTC at 8p12 (</w:t>
            </w:r>
            <w:r w:rsidRPr="00464A12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fr-FR"/>
              </w:rPr>
              <w:t>p</w:t>
            </w:r>
            <w:r w:rsidRPr="00464A12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&lt;1x10</w:t>
            </w:r>
            <w:r w:rsidRPr="00464A12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US" w:eastAsia="fr-FR"/>
              </w:rPr>
              <w:t>-07</w:t>
            </w:r>
            <w:r w:rsidRPr="00464A12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) in Europeans, by ethnic group.</w:t>
            </w:r>
            <w:bookmarkEnd w:id="1"/>
          </w:p>
        </w:tc>
      </w:tr>
      <w:tr w:rsidR="00623753" w:rsidRPr="00623753" w:rsidTr="00EC5034">
        <w:trPr>
          <w:gridAfter w:val="7"/>
          <w:wAfter w:w="7959" w:type="dxa"/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6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uropeans</w:t>
            </w:r>
            <w:proofErr w:type="spellEnd"/>
          </w:p>
        </w:tc>
        <w:tc>
          <w:tcPr>
            <w:tcW w:w="242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lynesians</w:t>
            </w:r>
            <w:proofErr w:type="spellEnd"/>
          </w:p>
        </w:tc>
        <w:tc>
          <w:tcPr>
            <w:tcW w:w="2552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lanesians</w:t>
            </w:r>
            <w:proofErr w:type="spellEnd"/>
          </w:p>
        </w:tc>
        <w:tc>
          <w:tcPr>
            <w:tcW w:w="297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oled</w:t>
            </w:r>
            <w:proofErr w:type="spellEnd"/>
          </w:p>
        </w:tc>
      </w:tr>
      <w:tr w:rsidR="00623753" w:rsidRPr="00623753" w:rsidTr="00EC5034">
        <w:trPr>
          <w:gridAfter w:val="7"/>
          <w:wAfter w:w="7959" w:type="dxa"/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NP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R </w:t>
            </w: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fo</w:t>
            </w: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sition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2</w:t>
            </w: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6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. A1</w:t>
            </w:r>
          </w:p>
        </w:tc>
        <w:tc>
          <w:tcPr>
            <w:tcW w:w="607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. A2</w:t>
            </w:r>
          </w:p>
        </w:tc>
        <w:tc>
          <w:tcPr>
            <w:tcW w:w="4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R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</w:t>
            </w:r>
          </w:p>
        </w:tc>
        <w:tc>
          <w:tcPr>
            <w:tcW w:w="7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A1</w:t>
            </w:r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A2</w:t>
            </w:r>
          </w:p>
        </w:tc>
        <w:tc>
          <w:tcPr>
            <w:tcW w:w="58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R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</w:t>
            </w:r>
          </w:p>
        </w:tc>
        <w:tc>
          <w:tcPr>
            <w:tcW w:w="607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. A1</w:t>
            </w:r>
          </w:p>
        </w:tc>
        <w:tc>
          <w:tcPr>
            <w:tcW w:w="60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. A2</w:t>
            </w:r>
          </w:p>
        </w:tc>
        <w:tc>
          <w:tcPr>
            <w:tcW w:w="7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R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</w:t>
            </w:r>
          </w:p>
        </w:tc>
        <w:tc>
          <w:tcPr>
            <w:tcW w:w="6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, A1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</w:t>
            </w:r>
            <w:proofErr w:type="spellEnd"/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, A2</w:t>
            </w:r>
          </w:p>
        </w:tc>
        <w:tc>
          <w:tcPr>
            <w:tcW w:w="77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R</w:t>
            </w:r>
          </w:p>
        </w:tc>
        <w:tc>
          <w:tcPr>
            <w:tcW w:w="990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</w:t>
            </w:r>
          </w:p>
        </w:tc>
      </w:tr>
      <w:tr w:rsidR="00623753" w:rsidRPr="00623753" w:rsidTr="00EC5034">
        <w:trPr>
          <w:gridAfter w:val="7"/>
          <w:wAfter w:w="7959" w:type="dxa"/>
          <w:trHeight w:val="45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6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607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8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60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60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6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7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47012828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29739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A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6.1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8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41295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29785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6.5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8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579033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29818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1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6981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29847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4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6468103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0132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0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50338438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0154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T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5.9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8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69946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0364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1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34394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054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4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29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5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2870739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0542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6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.8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28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5.0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6992352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0667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3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5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00986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0989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3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34398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1248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1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010093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1296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2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69811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139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29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5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59332083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1455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7.7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8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68794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1481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8.5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8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133207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1543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4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.9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4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8.5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8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7012019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1549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1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77162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1791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7.1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8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205634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1947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29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5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19971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1995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29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4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lastRenderedPageBreak/>
              <w:t>rs1205639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2072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4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29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9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20568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211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29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9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205672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2117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29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8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009677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2522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4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29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9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7821785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2775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4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29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5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7821944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2787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4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29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.9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7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34757605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5236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4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4.3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8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15061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558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.3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4.9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8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0808327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5601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.4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5.0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8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284063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5792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9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4.1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8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28570331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597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.0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5.4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8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4245047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6529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2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4.2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8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78444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7561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6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.6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5.1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8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57992377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7693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6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.9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4.5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8</w:t>
            </w:r>
          </w:p>
        </w:tc>
      </w:tr>
      <w:tr w:rsidR="00623753" w:rsidRPr="00623753" w:rsidTr="00EC5034">
        <w:trPr>
          <w:gridAfter w:val="7"/>
          <w:wAfter w:w="7959" w:type="dxa"/>
          <w:trHeight w:val="34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s17718751*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 0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3797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6</w:t>
            </w:r>
          </w:p>
        </w:tc>
        <w:tc>
          <w:tcPr>
            <w:tcW w:w="6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x10</w:t>
            </w: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-0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0,3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8.7x10</w:t>
            </w: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-08</w:t>
            </w:r>
          </w:p>
        </w:tc>
      </w:tr>
      <w:tr w:rsidR="00623753" w:rsidRPr="00623753" w:rsidTr="00EC5034">
        <w:trPr>
          <w:trHeight w:val="30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* </w:t>
            </w:r>
            <w:proofErr w:type="spellStart"/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imputed</w:t>
            </w:r>
            <w:proofErr w:type="spellEnd"/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SNPs</w:t>
            </w:r>
            <w:proofErr w:type="spellEnd"/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23753" w:rsidRPr="00623753" w:rsidTr="00EC5034">
        <w:trPr>
          <w:trHeight w:val="345"/>
        </w:trPr>
        <w:tc>
          <w:tcPr>
            <w:tcW w:w="846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a</w:t>
            </w:r>
            <w:r w:rsidRPr="0062375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Lowest quality score of imputation among all populations</w:t>
            </w:r>
          </w:p>
        </w:tc>
        <w:tc>
          <w:tcPr>
            <w:tcW w:w="12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EC5034" w:rsidRPr="00623753" w:rsidTr="002E5D4D">
        <w:trPr>
          <w:trHeight w:val="345"/>
        </w:trPr>
        <w:tc>
          <w:tcPr>
            <w:tcW w:w="3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34" w:rsidRPr="00623753" w:rsidRDefault="00EC5034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375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b</w:t>
            </w:r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Effect</w:t>
            </w:r>
            <w:proofErr w:type="spellEnd"/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23753">
              <w:rPr>
                <w:rFonts w:ascii="Calibri" w:eastAsia="Times New Roman" w:hAnsi="Calibri" w:cs="Calibri"/>
                <w:color w:val="000000"/>
                <w:lang w:eastAsia="fr-FR"/>
              </w:rPr>
              <w:t>allele</w:t>
            </w:r>
            <w:proofErr w:type="spellEnd"/>
          </w:p>
        </w:tc>
        <w:tc>
          <w:tcPr>
            <w:tcW w:w="1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623753" w:rsidRDefault="00EC5034" w:rsidP="00623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23753" w:rsidRPr="00623753" w:rsidTr="00EC50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753" w:rsidRPr="00623753" w:rsidRDefault="00623753" w:rsidP="00623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EC5034" w:rsidRDefault="00EC5034">
      <w:pPr>
        <w:rPr>
          <w:lang w:val="en-US"/>
        </w:rPr>
        <w:sectPr w:rsidR="00EC5034" w:rsidSect="0062375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4743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277"/>
        <w:gridCol w:w="1144"/>
        <w:gridCol w:w="840"/>
        <w:gridCol w:w="567"/>
        <w:gridCol w:w="709"/>
        <w:gridCol w:w="850"/>
        <w:gridCol w:w="709"/>
        <w:gridCol w:w="709"/>
        <w:gridCol w:w="1060"/>
        <w:gridCol w:w="1607"/>
        <w:gridCol w:w="1018"/>
        <w:gridCol w:w="1060"/>
        <w:gridCol w:w="1018"/>
        <w:gridCol w:w="1466"/>
      </w:tblGrid>
      <w:tr w:rsidR="00EC5034" w:rsidRPr="00355C96" w:rsidTr="00EC5034">
        <w:trPr>
          <w:trHeight w:val="315"/>
        </w:trPr>
        <w:tc>
          <w:tcPr>
            <w:tcW w:w="1225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34" w:rsidRPr="00E74524" w:rsidRDefault="00EC5034" w:rsidP="00464A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E7452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lastRenderedPageBreak/>
              <w:t xml:space="preserve">Supplementary </w:t>
            </w:r>
            <w:r w:rsidR="00464A12" w:rsidRPr="00E7452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T</w:t>
            </w:r>
            <w:r w:rsidRPr="00E7452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able 5</w:t>
            </w:r>
            <w:r w:rsidR="00464A12" w:rsidRPr="00E7452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:</w:t>
            </w:r>
            <w:r w:rsidRPr="00E7452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</w:t>
            </w:r>
            <w:r w:rsidRPr="00E74524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Effect allele frequency of associated SNPs at loci 2q35 and 8p12 in the studied populations and in the 1000Genomes database.</w:t>
            </w:r>
            <w:r w:rsidRPr="00E74524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</w:t>
            </w:r>
            <w:bookmarkStart w:id="2" w:name="_GoBack"/>
            <w:bookmarkEnd w:id="2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EC5034" w:rsidRPr="00EC5034" w:rsidTr="00EC5034">
        <w:trPr>
          <w:trHeight w:val="289"/>
        </w:trPr>
        <w:tc>
          <w:tcPr>
            <w:tcW w:w="7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1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3328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ffect</w:t>
            </w:r>
            <w:proofErr w:type="spellEnd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llele</w:t>
            </w:r>
            <w:proofErr w:type="spellEnd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uency</w:t>
            </w:r>
            <w:proofErr w:type="spellEnd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3685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ffect</w:t>
            </w:r>
            <w:proofErr w:type="spellEnd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llele</w:t>
            </w:r>
            <w:proofErr w:type="spellEnd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uency</w:t>
            </w:r>
            <w:proofErr w:type="spellEnd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in</w:t>
            </w:r>
          </w:p>
        </w:tc>
        <w:tc>
          <w:tcPr>
            <w:tcW w:w="248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ffect</w:t>
            </w:r>
            <w:proofErr w:type="spellEnd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llele</w:t>
            </w:r>
            <w:proofErr w:type="spellEnd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uency</w:t>
            </w:r>
            <w:proofErr w:type="spellEnd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in</w:t>
            </w:r>
          </w:p>
        </w:tc>
      </w:tr>
      <w:tr w:rsidR="00EC5034" w:rsidRPr="00EC5034" w:rsidTr="00EC5034">
        <w:trPr>
          <w:trHeight w:val="330"/>
        </w:trPr>
        <w:tc>
          <w:tcPr>
            <w:tcW w:w="7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32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in </w:t>
            </w: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his</w:t>
            </w:r>
            <w:proofErr w:type="spellEnd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tudy</w:t>
            </w:r>
            <w:proofErr w:type="spellEnd"/>
          </w:p>
        </w:tc>
        <w:tc>
          <w:tcPr>
            <w:tcW w:w="368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ublished</w:t>
            </w:r>
            <w:proofErr w:type="spellEnd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GWAS </w:t>
            </w:r>
            <w:r w:rsidRPr="00EC5034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1000Genomes</w:t>
            </w:r>
          </w:p>
        </w:tc>
      </w:tr>
      <w:tr w:rsidR="00EC5034" w:rsidRPr="00EC5034" w:rsidTr="00EC5034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ur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l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l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(Pol + Mel)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GWAS </w:t>
            </w: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tudies</w:t>
            </w:r>
            <w:proofErr w:type="spellEnd"/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uropean</w:t>
            </w:r>
            <w:proofErr w:type="spellEnd"/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sian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uropean</w:t>
            </w:r>
            <w:proofErr w:type="spellEnd"/>
          </w:p>
        </w:tc>
        <w:tc>
          <w:tcPr>
            <w:tcW w:w="14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ast Asian</w:t>
            </w:r>
          </w:p>
        </w:tc>
      </w:tr>
      <w:tr w:rsidR="00EC5034" w:rsidRPr="00EC5034" w:rsidTr="00EC5034">
        <w:trPr>
          <w:trHeight w:val="300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6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EC5034" w:rsidRPr="00EC5034" w:rsidTr="00EC5034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llele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6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EC5034" w:rsidRPr="00EC5034" w:rsidTr="00EC5034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cu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NPs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si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 inf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f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ffect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6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EC5034" w:rsidRPr="00EC5034" w:rsidTr="00EC5034">
        <w:trPr>
          <w:trHeight w:val="522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q35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rs1169380*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218292158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&gt;0.98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8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92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87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udmundsson</w:t>
            </w:r>
            <w:proofErr w:type="spellEnd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2017, </w:t>
            </w: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celanders</w:t>
            </w:r>
            <w:proofErr w:type="spellEnd"/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3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28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61</w:t>
            </w:r>
          </w:p>
        </w:tc>
      </w:tr>
      <w:tr w:rsidR="00EC5034" w:rsidRPr="00EC5034" w:rsidTr="00EC5034">
        <w:trPr>
          <w:trHeight w:val="450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0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C5034" w:rsidRPr="00EC5034" w:rsidTr="00EC5034">
        <w:trPr>
          <w:trHeight w:val="30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rs13824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218296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92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Kohler</w:t>
            </w:r>
            <w:proofErr w:type="spellEnd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2013, </w:t>
            </w: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talian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3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69</w:t>
            </w:r>
          </w:p>
        </w:tc>
      </w:tr>
      <w:tr w:rsidR="00EC5034" w:rsidRPr="00EC5034" w:rsidTr="00EC5034">
        <w:trPr>
          <w:trHeight w:val="30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rs67599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2182717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93</w:t>
            </w:r>
          </w:p>
        </w:tc>
        <w:tc>
          <w:tcPr>
            <w:tcW w:w="160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77</w:t>
            </w:r>
          </w:p>
        </w:tc>
      </w:tr>
      <w:tr w:rsidR="00EC5034" w:rsidRPr="00EC5034" w:rsidTr="00EC5034">
        <w:trPr>
          <w:trHeight w:val="1039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rs966423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21831034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8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98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93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udmundsson</w:t>
            </w:r>
            <w:proofErr w:type="spellEnd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2012, </w:t>
            </w: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celanders</w:t>
            </w:r>
            <w:proofErr w:type="spellEnd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udmundsson</w:t>
            </w:r>
            <w:proofErr w:type="spellEnd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2017, </w:t>
            </w: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celanders</w:t>
            </w:r>
            <w:proofErr w:type="spellEnd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          Son, 2017, </w:t>
            </w: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Korean</w:t>
            </w:r>
            <w:proofErr w:type="spellEnd"/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1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2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78</w:t>
            </w:r>
          </w:p>
        </w:tc>
      </w:tr>
      <w:tr w:rsidR="00EC5034" w:rsidRPr="00EC5034" w:rsidTr="00EC5034">
        <w:trPr>
          <w:trHeight w:val="619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0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C5034" w:rsidRPr="00EC5034" w:rsidTr="00EC5034">
        <w:trPr>
          <w:trHeight w:val="30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rs1549738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2181187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&gt;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89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Son, 2017, </w:t>
            </w: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Korean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61</w:t>
            </w:r>
          </w:p>
        </w:tc>
      </w:tr>
      <w:tr w:rsidR="00EC5034" w:rsidRPr="00EC5034" w:rsidTr="00355C96">
        <w:trPr>
          <w:trHeight w:val="300"/>
        </w:trPr>
        <w:tc>
          <w:tcPr>
            <w:tcW w:w="70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rs12990503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218294217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2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83</w:t>
            </w:r>
          </w:p>
        </w:tc>
        <w:tc>
          <w:tcPr>
            <w:tcW w:w="70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92</w:t>
            </w:r>
          </w:p>
        </w:tc>
        <w:tc>
          <w:tcPr>
            <w:tcW w:w="10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88</w:t>
            </w:r>
          </w:p>
        </w:tc>
        <w:tc>
          <w:tcPr>
            <w:tcW w:w="1607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68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28</w:t>
            </w:r>
          </w:p>
        </w:tc>
        <w:tc>
          <w:tcPr>
            <w:tcW w:w="146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62</w:t>
            </w:r>
          </w:p>
        </w:tc>
      </w:tr>
      <w:tr w:rsidR="00EC5034" w:rsidRPr="00EC5034" w:rsidTr="00355C96">
        <w:trPr>
          <w:trHeight w:val="510"/>
        </w:trPr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8p1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rs246607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3243279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34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udmundsson</w:t>
            </w:r>
            <w:proofErr w:type="spellEnd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2017, </w:t>
            </w: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celanders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8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18</w:t>
            </w:r>
          </w:p>
        </w:tc>
      </w:tr>
      <w:tr w:rsidR="00EC5034" w:rsidRPr="00EC5034" w:rsidTr="00EC5034">
        <w:trPr>
          <w:trHeight w:val="1302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rs2439302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32432369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34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udmundsson</w:t>
            </w:r>
            <w:proofErr w:type="spellEnd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2012, </w:t>
            </w: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celanders</w:t>
            </w:r>
            <w:proofErr w:type="spellEnd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udmundsson</w:t>
            </w:r>
            <w:proofErr w:type="spellEnd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2017, </w:t>
            </w: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celanders</w:t>
            </w:r>
            <w:proofErr w:type="spellEnd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              Son, 2017, </w:t>
            </w: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Korean</w:t>
            </w:r>
            <w:proofErr w:type="spellEnd"/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8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21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8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19</w:t>
            </w:r>
          </w:p>
        </w:tc>
      </w:tr>
      <w:tr w:rsidR="00EC5034" w:rsidRPr="00EC5034" w:rsidTr="00EC5034">
        <w:trPr>
          <w:trHeight w:val="450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0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C5034" w:rsidRPr="00EC5034" w:rsidTr="00EC5034">
        <w:trPr>
          <w:trHeight w:val="30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rs69965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324008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58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Son, 2017, </w:t>
            </w:r>
            <w:proofErr w:type="spellStart"/>
            <w:r w:rsidRPr="00EC5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Korean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24</w:t>
            </w:r>
          </w:p>
        </w:tc>
      </w:tr>
      <w:tr w:rsidR="00EC5034" w:rsidRPr="00EC5034" w:rsidTr="00EC5034">
        <w:trPr>
          <w:trHeight w:val="31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rs1254274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323183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64</w:t>
            </w:r>
          </w:p>
        </w:tc>
        <w:tc>
          <w:tcPr>
            <w:tcW w:w="16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5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0,27</w:t>
            </w:r>
          </w:p>
        </w:tc>
      </w:tr>
      <w:tr w:rsidR="00EC5034" w:rsidRPr="00355C96" w:rsidTr="00E5109B">
        <w:trPr>
          <w:trHeight w:val="345"/>
        </w:trPr>
        <w:tc>
          <w:tcPr>
            <w:tcW w:w="1327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proofErr w:type="gramStart"/>
            <w:r w:rsidRPr="00EC5034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a</w:t>
            </w:r>
            <w:proofErr w:type="spellEnd"/>
            <w:proofErr w:type="gramEnd"/>
            <w:r w:rsidRPr="00EC5034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Effect allele frequency reported in the different published GWAS for Europeans and Asians, in controls.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EC5034" w:rsidRPr="00EC5034" w:rsidTr="00EC5034">
        <w:trPr>
          <w:trHeight w:val="300"/>
        </w:trPr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* </w:t>
            </w:r>
            <w:proofErr w:type="spellStart"/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>imputed</w:t>
            </w:r>
            <w:proofErr w:type="spellEnd"/>
            <w:r w:rsidRPr="00EC503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N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034" w:rsidRPr="00EC5034" w:rsidRDefault="00EC5034" w:rsidP="00EC5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867D4C" w:rsidRPr="00623753" w:rsidRDefault="00867D4C">
      <w:pPr>
        <w:rPr>
          <w:lang w:val="en-US"/>
        </w:rPr>
      </w:pPr>
    </w:p>
    <w:sectPr w:rsidR="00867D4C" w:rsidRPr="00623753" w:rsidSect="00EC5034">
      <w:pgSz w:w="16838" w:h="11906" w:orient="landscape"/>
      <w:pgMar w:top="709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753"/>
    <w:rsid w:val="001C46E9"/>
    <w:rsid w:val="00355C96"/>
    <w:rsid w:val="00464A12"/>
    <w:rsid w:val="00623753"/>
    <w:rsid w:val="00867D4C"/>
    <w:rsid w:val="00B84FE3"/>
    <w:rsid w:val="00E74524"/>
    <w:rsid w:val="00EC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D3D1B8-5623-44E6-9259-D4C515040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753"/>
    <w:pPr>
      <w:spacing w:after="0" w:line="240" w:lineRule="auto"/>
    </w:pPr>
    <w:rPr>
      <w:rFonts w:eastAsia="Batan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3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2050</Words>
  <Characters>11691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Truong</dc:creator>
  <cp:keywords/>
  <dc:description/>
  <cp:lastModifiedBy>Vignesh</cp:lastModifiedBy>
  <cp:revision>10</cp:revision>
  <dcterms:created xsi:type="dcterms:W3CDTF">2021-02-01T10:37:00Z</dcterms:created>
  <dcterms:modified xsi:type="dcterms:W3CDTF">2021-02-02T13:10:00Z</dcterms:modified>
</cp:coreProperties>
</file>